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835" w:rsidRPr="00933EB4" w:rsidRDefault="00120835">
      <w:pPr>
        <w:rPr>
          <w:rFonts w:ascii="Times New Roman" w:hAnsi="Times New Roman" w:cs="Times New Roman"/>
          <w:b/>
          <w:sz w:val="24"/>
          <w:szCs w:val="24"/>
        </w:rPr>
      </w:pPr>
      <w:r w:rsidRPr="00933EB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95E00">
        <w:rPr>
          <w:rFonts w:ascii="Times New Roman" w:hAnsi="Times New Roman" w:cs="Times New Roman"/>
          <w:b/>
          <w:sz w:val="24"/>
          <w:szCs w:val="24"/>
        </w:rPr>
        <w:t>B</w:t>
      </w:r>
      <w:r w:rsidRPr="00933EB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3E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3EB4">
        <w:rPr>
          <w:rFonts w:ascii="Times New Roman" w:hAnsi="Times New Roman" w:cs="Times New Roman"/>
          <w:b/>
          <w:sz w:val="24"/>
          <w:szCs w:val="24"/>
        </w:rPr>
        <w:t>Content of Secure Messages Sent by Controls and SAP Recipients</w:t>
      </w:r>
    </w:p>
    <w:tbl>
      <w:tblPr>
        <w:tblW w:w="4655" w:type="pct"/>
        <w:tblLook w:val="04A0" w:firstRow="1" w:lastRow="0" w:firstColumn="1" w:lastColumn="0" w:noHBand="0" w:noVBand="1"/>
      </w:tblPr>
      <w:tblGrid>
        <w:gridCol w:w="2832"/>
        <w:gridCol w:w="1299"/>
        <w:gridCol w:w="1374"/>
        <w:gridCol w:w="1683"/>
        <w:gridCol w:w="791"/>
        <w:gridCol w:w="936"/>
      </w:tblGrid>
      <w:tr w:rsidR="00120835" w:rsidRPr="00933EB4" w:rsidTr="00120835">
        <w:trPr>
          <w:trHeight w:val="600"/>
        </w:trPr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Control Messages (N=108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SAP Messages (N=336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 - Control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933EB4" w:rsidP="0012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20835" w:rsidRPr="00933EB4" w:rsidTr="00120835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ests for informat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120835" w:rsidRPr="00933EB4" w:rsidTr="00120835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0835" w:rsidRPr="00933EB4" w:rsidTr="00120835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ests for act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120835" w:rsidRPr="00933EB4" w:rsidTr="00120835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0835" w:rsidRPr="00933EB4" w:rsidTr="00120835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 sharin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20835" w:rsidRPr="00933EB4" w:rsidTr="00120835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35" w:rsidRPr="00933EB4" w:rsidRDefault="00120835" w:rsidP="00120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120835" w:rsidRPr="00933EB4" w:rsidRDefault="001208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20835" w:rsidRPr="00933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0835"/>
    <w:rsid w:val="000E5D3E"/>
    <w:rsid w:val="000F61C3"/>
    <w:rsid w:val="00120835"/>
    <w:rsid w:val="00295E00"/>
    <w:rsid w:val="00296E53"/>
    <w:rsid w:val="00370B70"/>
    <w:rsid w:val="003740E2"/>
    <w:rsid w:val="003D0334"/>
    <w:rsid w:val="00631451"/>
    <w:rsid w:val="008D5D74"/>
    <w:rsid w:val="00933EB4"/>
    <w:rsid w:val="009B0AA8"/>
    <w:rsid w:val="009B6870"/>
    <w:rsid w:val="00AD2B0C"/>
    <w:rsid w:val="00BE1D96"/>
    <w:rsid w:val="00C35271"/>
    <w:rsid w:val="00C77582"/>
    <w:rsid w:val="00C81709"/>
    <w:rsid w:val="00CD7164"/>
    <w:rsid w:val="00D032EF"/>
    <w:rsid w:val="00E34913"/>
    <w:rsid w:val="00E44835"/>
    <w:rsid w:val="00FA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BB21F"/>
  <w15:docId w15:val="{C8383936-4532-4F35-ACF4-F78B6A79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E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0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cchi, Mark S.</dc:creator>
  <cp:lastModifiedBy>Zocchi, Mark S.</cp:lastModifiedBy>
  <cp:revision>2</cp:revision>
  <dcterms:created xsi:type="dcterms:W3CDTF">2020-09-11T16:48:00Z</dcterms:created>
  <dcterms:modified xsi:type="dcterms:W3CDTF">2020-09-11T16:48:00Z</dcterms:modified>
</cp:coreProperties>
</file>